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7AF3" w:rsidRPr="000C746E" w:rsidRDefault="00DA7AF3" w:rsidP="00DA7AF3">
      <w:pPr>
        <w:spacing w:line="480" w:lineRule="auto"/>
        <w:jc w:val="both"/>
      </w:pPr>
      <w:proofErr w:type="gramStart"/>
      <w:r w:rsidRPr="00D348C0">
        <w:rPr>
          <w:b/>
        </w:rPr>
        <w:t>S2</w:t>
      </w:r>
      <w:r>
        <w:rPr>
          <w:b/>
        </w:rPr>
        <w:t xml:space="preserve"> Table.</w:t>
      </w:r>
      <w:proofErr w:type="gramEnd"/>
      <w:r w:rsidRPr="00D348C0">
        <w:rPr>
          <w:b/>
        </w:rPr>
        <w:t xml:space="preserve">    Hydrogen bonds formed by PKR protein in the six complexes.</w:t>
      </w:r>
      <w:r>
        <w:t xml:space="preserve"> </w:t>
      </w:r>
      <w:r w:rsidRPr="00660BFA">
        <w:t>Hydrogen bonds formed between the PKR protein and interacting proteins having more than ten percentage of existence during the course of the simulation. The values indicate the percentage of existence of the Hydrogen bonds.</w:t>
      </w:r>
    </w:p>
    <w:tbl>
      <w:tblPr>
        <w:tblStyle w:val="TableGrid"/>
        <w:tblW w:w="5000" w:type="pct"/>
        <w:tblLayout w:type="fixed"/>
        <w:tblLook w:val="04A0" w:firstRow="1" w:lastRow="0" w:firstColumn="1" w:lastColumn="0" w:noHBand="0" w:noVBand="1"/>
      </w:tblPr>
      <w:tblGrid>
        <w:gridCol w:w="1638"/>
        <w:gridCol w:w="1535"/>
        <w:gridCol w:w="1613"/>
        <w:gridCol w:w="1613"/>
        <w:gridCol w:w="1561"/>
        <w:gridCol w:w="1616"/>
      </w:tblGrid>
      <w:tr w:rsidR="00DA7AF3" w:rsidRPr="00173F6F" w:rsidTr="00DA7AF3">
        <w:trPr>
          <w:trHeight w:val="1043"/>
        </w:trPr>
        <w:tc>
          <w:tcPr>
            <w:tcW w:w="855" w:type="pct"/>
            <w:noWrap/>
            <w:vAlign w:val="bottom"/>
            <w:hideMark/>
          </w:tcPr>
          <w:p w:rsidR="00DA7AF3" w:rsidRPr="00173F6F" w:rsidRDefault="00DA7AF3" w:rsidP="00DA7AF3">
            <w:pPr>
              <w:spacing w:line="480" w:lineRule="auto"/>
              <w:rPr>
                <w:b/>
              </w:rPr>
            </w:pPr>
            <w:r w:rsidRPr="00173F6F">
              <w:rPr>
                <w:b/>
              </w:rPr>
              <w:t>PKR</w:t>
            </w:r>
            <w:r w:rsidRPr="00173F6F">
              <w:rPr>
                <w:b/>
                <w:vertAlign w:val="subscript"/>
              </w:rPr>
              <w:t>pp</w:t>
            </w:r>
            <w:r w:rsidRPr="00173F6F">
              <w:rPr>
                <w:b/>
              </w:rPr>
              <w:t>-</w:t>
            </w:r>
            <w:r w:rsidRPr="00173F6F">
              <w:rPr>
                <w:b/>
              </w:rPr>
              <w:t>e</w:t>
            </w:r>
            <w:r w:rsidRPr="00173F6F">
              <w:rPr>
                <w:b/>
              </w:rPr>
              <w:t>IF2α</w:t>
            </w:r>
          </w:p>
        </w:tc>
        <w:tc>
          <w:tcPr>
            <w:tcW w:w="801" w:type="pct"/>
            <w:noWrap/>
            <w:vAlign w:val="bottom"/>
            <w:hideMark/>
          </w:tcPr>
          <w:p w:rsidR="00DA7AF3" w:rsidRPr="00173F6F" w:rsidRDefault="00DA7AF3" w:rsidP="00DA7AF3">
            <w:pPr>
              <w:spacing w:line="480" w:lineRule="auto"/>
              <w:jc w:val="center"/>
              <w:rPr>
                <w:b/>
              </w:rPr>
            </w:pPr>
            <w:r w:rsidRPr="00173F6F">
              <w:rPr>
                <w:b/>
              </w:rPr>
              <w:t>PKR</w:t>
            </w:r>
            <w:r w:rsidRPr="00173F6F">
              <w:rPr>
                <w:b/>
                <w:vertAlign w:val="subscript"/>
              </w:rPr>
              <w:t>pp</w:t>
            </w:r>
            <w:r w:rsidRPr="00173F6F">
              <w:rPr>
                <w:b/>
              </w:rPr>
              <w:t>-K3L</w:t>
            </w:r>
          </w:p>
        </w:tc>
        <w:tc>
          <w:tcPr>
            <w:tcW w:w="842" w:type="pct"/>
            <w:noWrap/>
            <w:vAlign w:val="bottom"/>
            <w:hideMark/>
          </w:tcPr>
          <w:p w:rsidR="00DA7AF3" w:rsidRPr="00173F6F" w:rsidRDefault="00DA7AF3" w:rsidP="00DA7AF3">
            <w:pPr>
              <w:spacing w:line="480" w:lineRule="auto"/>
              <w:jc w:val="center"/>
              <w:rPr>
                <w:b/>
              </w:rPr>
            </w:pPr>
            <w:proofErr w:type="spellStart"/>
            <w:r w:rsidRPr="00173F6F">
              <w:rPr>
                <w:b/>
              </w:rPr>
              <w:t>PKR</w:t>
            </w:r>
            <w:r w:rsidRPr="00173F6F">
              <w:rPr>
                <w:b/>
                <w:vertAlign w:val="subscript"/>
              </w:rPr>
              <w:t>pp</w:t>
            </w:r>
            <w:proofErr w:type="spellEnd"/>
            <w:r w:rsidRPr="00173F6F">
              <w:rPr>
                <w:b/>
              </w:rPr>
              <w:t>-TAT</w:t>
            </w:r>
          </w:p>
        </w:tc>
        <w:tc>
          <w:tcPr>
            <w:tcW w:w="842" w:type="pct"/>
            <w:noWrap/>
            <w:vAlign w:val="bottom"/>
            <w:hideMark/>
          </w:tcPr>
          <w:p w:rsidR="00DA7AF3" w:rsidRPr="00173F6F" w:rsidRDefault="00DA7AF3" w:rsidP="00DA7AF3">
            <w:pPr>
              <w:spacing w:line="480" w:lineRule="auto"/>
              <w:jc w:val="center"/>
              <w:rPr>
                <w:b/>
              </w:rPr>
            </w:pPr>
            <w:r w:rsidRPr="00173F6F">
              <w:rPr>
                <w:b/>
              </w:rPr>
              <w:t>PKR</w:t>
            </w:r>
            <w:r w:rsidRPr="00173F6F">
              <w:rPr>
                <w:b/>
                <w:vertAlign w:val="subscript"/>
              </w:rPr>
              <w:t>p</w:t>
            </w:r>
            <w:r w:rsidRPr="00173F6F">
              <w:rPr>
                <w:b/>
              </w:rPr>
              <w:t>-eIF2α</w:t>
            </w:r>
          </w:p>
        </w:tc>
        <w:tc>
          <w:tcPr>
            <w:tcW w:w="815" w:type="pct"/>
            <w:noWrap/>
            <w:vAlign w:val="bottom"/>
            <w:hideMark/>
          </w:tcPr>
          <w:p w:rsidR="00DA7AF3" w:rsidRPr="00173F6F" w:rsidRDefault="00DA7AF3" w:rsidP="00DA7AF3">
            <w:pPr>
              <w:spacing w:line="480" w:lineRule="auto"/>
              <w:jc w:val="center"/>
              <w:rPr>
                <w:b/>
              </w:rPr>
            </w:pPr>
            <w:r w:rsidRPr="00173F6F">
              <w:rPr>
                <w:b/>
              </w:rPr>
              <w:t>PKR</w:t>
            </w:r>
            <w:r w:rsidRPr="00173F6F">
              <w:rPr>
                <w:b/>
                <w:vertAlign w:val="subscript"/>
              </w:rPr>
              <w:t>p</w:t>
            </w:r>
            <w:r w:rsidRPr="00173F6F">
              <w:rPr>
                <w:b/>
              </w:rPr>
              <w:t>-K3L</w:t>
            </w:r>
          </w:p>
        </w:tc>
        <w:tc>
          <w:tcPr>
            <w:tcW w:w="844" w:type="pct"/>
            <w:noWrap/>
            <w:vAlign w:val="bottom"/>
            <w:hideMark/>
          </w:tcPr>
          <w:p w:rsidR="00DA7AF3" w:rsidRPr="00173F6F" w:rsidRDefault="00DA7AF3" w:rsidP="00DA7AF3">
            <w:pPr>
              <w:spacing w:line="480" w:lineRule="auto"/>
              <w:jc w:val="center"/>
              <w:rPr>
                <w:b/>
              </w:rPr>
            </w:pPr>
            <w:proofErr w:type="spellStart"/>
            <w:r w:rsidRPr="00173F6F">
              <w:rPr>
                <w:b/>
              </w:rPr>
              <w:t>PKR</w:t>
            </w:r>
            <w:r w:rsidRPr="00173F6F">
              <w:rPr>
                <w:b/>
                <w:vertAlign w:val="subscript"/>
              </w:rPr>
              <w:t>p</w:t>
            </w:r>
            <w:proofErr w:type="spellEnd"/>
            <w:r w:rsidRPr="00173F6F">
              <w:rPr>
                <w:b/>
              </w:rPr>
              <w:t>-TAT</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271 OE2 - ARG 53 NH1 (10.176)</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2 - THR 73 OG1 ( 23.88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ILE 273 O - ARG 49 NE ( 23.98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N 280 NE2 - ARG 54 NH1 ( 10.896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SER 275 OG - LYS 45 NZ ( 10.668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269 OE1 - LYS 71 NZ ( 14.763 )</w:t>
            </w:r>
          </w:p>
        </w:tc>
        <w:bookmarkStart w:id="0" w:name="_GoBack"/>
        <w:bookmarkEnd w:id="0"/>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 - SER 57 OG (35.523)</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LYS 74 NZ ( 16.055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Y 274 N - ARG 49 NH2 ( 22.19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YR 332 OH - ARG 54 NH2 ( 14.963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Y 277 N - VAL 44 O ( 21.739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271 OE1 - LYS 71 N ( 40.6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ARG 56 N (40.594)</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THR 73 OG1 ( 25.04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N 280 NE2 - LYS 29 O ( 41.254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LEU 452 N - GLU 28 OE1 ( 33.011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303 OE2 - HIS 47 NE2 ( 12.34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Y 276 N - HIS 33 ND1 ( 43.618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SER 57 N (44.014)</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2 - LYS 74 NZ ( 42.438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G - HIS 33 NE2 ( 14.343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GLN 27 NE2 ( 18.147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335 OE1 - HIS 47 NE2 ( 16.203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N 280 OE1 - HIS 33 NE2 ( 31.26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SER 57 OG (32.387)</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2P 446 OG1 - HIS 47 NE2 ( 14.99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ARG 49 NE ( 24.739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 - GLU 28 OE1 ( 55.814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LYS 74 NZ ( 13.411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G - LYS 19 NZ ( 14.43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SER 343 OG - ARG 53 O (23.379)</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2P 446 OE1 - HIS 47 NE2 ( 10.124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ARG 49 NH2 ( 22.05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GLU 28 OE2 ( 45.426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ILE 378 O - THR 73 OG1 ( 12.715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G - ASN 23 ND2 ( 14.72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N - ARG 54 NH2 (18.511)</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LYS 449 NZ - MET 46 O ( 13.69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LYS 51 N ( 25.015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 - GLU 28 OE2 ( 33.651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2 - TYR 72 OH ( 23.307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 - LYS 28 NZ ( 27.715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3 - ARG 56 NE (34.319)</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GLY 450 O - TYR 76 OH ( 52.486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ARG 52 N ( 31.783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GLU 28 OE1 ( 16.615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SER 418 OG - LYS 74 NZ ( 17.563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N - LYS 29 O ( 36.37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2 - ARG 56 NE (10.332)</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N - LYS 45 NZ ( 19.399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382 N - ARG 52 NH1 ( 15.11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H2 - GLU 28 OE2 ( 12.955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LYS 449 NZ - LYS 45 O ( 16.747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G - CYS 30 O ( 10.19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3 - SER 57 OG (41.606)</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G1 - LYS 45 NZ ( 15.555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SER 418 OG - LYS 51 NZ ( 20.915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H1 - GLU 28 OE2 ( 10.056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LEU 452 N - TYR 27 OH ( 13.235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37 OG - TYR 32 O ( 20.17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LEU 452 N - GLU 28 OE1 (14.859)</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1 - LYS 45 NZ ( 12.196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N - LYS 28 NZ ( 27.60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N - GLN 27 NE2 ( 69.969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 - TYR 27 OH ( 19.603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8 OD2 - LYS 19 NZ ( 13.34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 xml:space="preserve">ARG 453 N - GLU 28 OE1 </w:t>
            </w:r>
            <w:r w:rsidRPr="00173F6F">
              <w:rPr>
                <w:sz w:val="20"/>
                <w:szCs w:val="20"/>
              </w:rPr>
              <w:lastRenderedPageBreak/>
              <w:t>(21.863)</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 xml:space="preserve">LEU 452 O - TYR 76 OH ( </w:t>
            </w:r>
            <w:r w:rsidRPr="00173F6F">
              <w:rPr>
                <w:sz w:val="20"/>
                <w:szCs w:val="20"/>
              </w:rPr>
              <w:lastRenderedPageBreak/>
              <w:t>16.21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 xml:space="preserve">T2P 451 OE1 - LYS 28 NZ ( </w:t>
            </w:r>
            <w:r w:rsidRPr="00173F6F">
              <w:rPr>
                <w:sz w:val="20"/>
                <w:szCs w:val="20"/>
              </w:rPr>
              <w:lastRenderedPageBreak/>
              <w:t>17.90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 xml:space="preserve">LYS 493 NZ - GLU 42 OE2 ( </w:t>
            </w:r>
            <w:r w:rsidRPr="00173F6F">
              <w:rPr>
                <w:sz w:val="20"/>
                <w:szCs w:val="20"/>
              </w:rPr>
              <w:lastRenderedPageBreak/>
              <w:t>12.264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 xml:space="preserve">ARG 453 N - TYR 76 OH ( </w:t>
            </w:r>
            <w:r w:rsidRPr="00173F6F">
              <w:rPr>
                <w:sz w:val="20"/>
                <w:szCs w:val="20"/>
              </w:rPr>
              <w:lastRenderedPageBreak/>
              <w:t>28.231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 xml:space="preserve">ASP 338 OD1 - ASN 23 N ( </w:t>
            </w:r>
            <w:r w:rsidRPr="00173F6F">
              <w:rPr>
                <w:sz w:val="20"/>
                <w:szCs w:val="20"/>
              </w:rPr>
              <w:lastRenderedPageBreak/>
              <w:t>53.814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lastRenderedPageBreak/>
              <w:t>ARG 453 N - GLU 28 OE2 (20.023)</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LEU 452 N - TYR 76 OH ( 40.4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G1 - LYS 28 NZ ( 12.67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HR 496 N - GLN 27 OE1 ( 21.127 )</w:t>
            </w: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TYR 454 OH - LYS 74 NZ ( 12.368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8 OD1 - ASN 23 ND2 ( 28.01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GLU 28 O (19.715)</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1 - CYS 5 N ( 22.183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2 - TYR 32 OH ( 39.282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480 OE1 - LYS 74 NZ ( 14.755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8 O - ASN 23 ND2 ( 19.68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2 - TYR 81 OH (18.327)</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HR 487 OG1 - TYR 6 N ( 18.62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2P 451 OE1 - TYR 32 OH ( 23.127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GLU 490 OE1 - HIS 35 NE2 ( 20.363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8 OD1 - LYS 28 NZ ( 16.94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PHE 489 N - TYR 81 OH (15.191)</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ALA 488 N - TYR 6 OH ( 17.61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H1 - ILE 45 O ( 21.311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THR 491 OG1 - TYR 72 O ( 56.902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9 N - ASN 23 OD1 ( 13.75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PHE 489 N - ASP 83 OD1 (15.159)</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ALA 488 N - TYR 72 O ( 18.391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ILE 45 O ( 15.895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THR 491 OG1 - GLY 75 N ( 12.835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9 OD1 - ASN 23 ND2 ( 34.67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490 OE2 - GLN 27 NE2 (15.131)</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THR 491 OG1 - TYR 72 O ( 47.422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E - GLY 48 N ( 26.067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N - LYS 74 O ( 21.991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39 OD1 - ASN 23 N ( 28.48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490 N - TYR 81 OH (13.683)</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OG - HIS 35 O ( 12.78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CYS 485 O - LYS 50 NZ ( 12.3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r w:rsidRPr="00173F6F">
              <w:rPr>
                <w:sz w:val="20"/>
                <w:szCs w:val="20"/>
              </w:rPr>
              <w:t>LYS 493 NZ - TYR 6 OH ( 11.156 )</w:t>
            </w: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HIS 13 NE2 ( 45.898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GLU 490 OE2 - TYR 81 OH (19.103)</w:t>
            </w:r>
          </w:p>
        </w:tc>
        <w:tc>
          <w:tcPr>
            <w:tcW w:w="801"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OG - GLU 37 OE1 ( 19.207 )</w:t>
            </w: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2 - LYS 50 NZ ( 25.947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GLN 66 N ( 34.735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N - TYR 81 OH (18.027)</w:t>
            </w: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1 - LYS 50 NZ ( 10.892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2 - GLN 66 NE2 ( 28.14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2 - ARG 52 NE ( 37.734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42 OE1 - LYS 85 NZ ( 10.68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HR 487 OG1 - ASP 2 OD1 ( 11.516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43 N - THR 64 O ( 12.23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ALA 488 N - ASP 2 OD1 ( 34.215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43 OG - ASP 67 O ( 17.14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PHE 489 N - ASP 2 OD1 ( 32.951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44 OG - THR 64 O ( 22.53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PHE 489 N - PRO 3 O ( 39.142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44 O - GLN 72 NE2 ( 10.948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GLU 490 N - ASP 2 OD2 ( 42.71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45 OD2 - LYS 71 NZ ( 32.26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 xml:space="preserve">GLU 490 N - ASP 2 OD1 ( </w:t>
            </w:r>
            <w:r w:rsidRPr="00173F6F">
              <w:rPr>
                <w:sz w:val="20"/>
                <w:szCs w:val="20"/>
              </w:rPr>
              <w:lastRenderedPageBreak/>
              <w:t>12.595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 xml:space="preserve">ASP 345 OD2 - GLN 72 N ( </w:t>
            </w:r>
            <w:r w:rsidRPr="00173F6F">
              <w:rPr>
                <w:sz w:val="20"/>
                <w:szCs w:val="20"/>
              </w:rPr>
              <w:lastRenderedPageBreak/>
              <w:t>16.295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THR 491 O - SER 46 OG ( 10.444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45 OD1 - GLN 72 NE2 ( 10.516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SER 492 OG - ASP 5 OD1 ( 10.276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47 OD2 - SER 16 OG ( 50.854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r w:rsidRPr="00173F6F">
              <w:rPr>
                <w:sz w:val="20"/>
                <w:szCs w:val="20"/>
              </w:rPr>
              <w:t>LYS 493 NZ - ASP 5 O ( 17.375 )</w:t>
            </w: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347 OD1 - LYS 85 N ( 32.02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N 350 O - LYS 85 N ( 14.12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N 350 O - GLU 86 N ( 10.948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51 OG - LYS 85 NZ ( 16.94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LYS 352 N - LYS 85 O ( 29.41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LYS 352 N - GLU 86 OE1 ( 32.37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N 353 N - LYS 85 O ( 29.10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N 353 N - GLU 86 OE1 ( 27.08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354 OG - THR 20 O ( 21.24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RG 356 NH2 - ASN 23 ND2 ( 11.07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GLN 35 NE2 ( 24.675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2 - ARG 49 NH1 ( 19.21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5 OE1 - LYS 50 N ( 17.11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 xml:space="preserve">GLU 375 OE1 - LYS 51 NZ ( </w:t>
            </w:r>
            <w:r w:rsidRPr="00173F6F">
              <w:rPr>
                <w:sz w:val="20"/>
                <w:szCs w:val="20"/>
              </w:rPr>
              <w:lastRenderedPageBreak/>
              <w:t>25.36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N 376 NE2 - ARG 49 NE ( 36.29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LYS 50 N ( 14.85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LYS 50 NZ ( 10.54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2 - LYS 51 NZ ( 45.24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LYS 51 N ( 42.67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2 - LYS 51 N ( 11.536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1 - ARG 52 N ( 38.1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GLU 379 OE2 - ARG 52 NH1 ( 19.303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RG 382 N - ARG 52 NH1 ( 17.13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SER 418 OG - ARG 49 NH2 ( 11.224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RG 453 NH1 - SER 46 OG ( 17.291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2 - LYS 50 NZ ( 18.559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SP 486 OD2 - ARG 52 NE ( 41.78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LA 488 N - ASP 5 OD1 ( 53.442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ALA 488 O - TYR 47 OH ( 10.66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 xml:space="preserve">PHE 489 N - ASP 5 OD2 ( </w:t>
            </w:r>
            <w:r w:rsidRPr="00173F6F">
              <w:rPr>
                <w:sz w:val="20"/>
                <w:szCs w:val="20"/>
              </w:rPr>
              <w:lastRenderedPageBreak/>
              <w:t>46.626 )</w:t>
            </w:r>
          </w:p>
        </w:tc>
      </w:tr>
      <w:tr w:rsidR="00DA7AF3" w:rsidRPr="00173F6F" w:rsidTr="00DA7AF3">
        <w:trPr>
          <w:trHeight w:val="300"/>
        </w:trPr>
        <w:tc>
          <w:tcPr>
            <w:tcW w:w="855" w:type="pct"/>
            <w:noWrap/>
            <w:vAlign w:val="bottom"/>
            <w:hideMark/>
          </w:tcPr>
          <w:p w:rsidR="00DA7AF3" w:rsidRPr="00173F6F" w:rsidRDefault="00DA7AF3" w:rsidP="00DA7AF3">
            <w:pPr>
              <w:spacing w:line="276" w:lineRule="auto"/>
              <w:jc w:val="center"/>
              <w:rPr>
                <w:sz w:val="20"/>
                <w:szCs w:val="20"/>
              </w:rPr>
            </w:pPr>
          </w:p>
        </w:tc>
        <w:tc>
          <w:tcPr>
            <w:tcW w:w="801"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42" w:type="pct"/>
            <w:noWrap/>
            <w:vAlign w:val="bottom"/>
            <w:hideMark/>
          </w:tcPr>
          <w:p w:rsidR="00DA7AF3" w:rsidRPr="00173F6F" w:rsidRDefault="00DA7AF3" w:rsidP="00DA7AF3">
            <w:pPr>
              <w:spacing w:line="276" w:lineRule="auto"/>
              <w:jc w:val="center"/>
              <w:rPr>
                <w:sz w:val="20"/>
                <w:szCs w:val="20"/>
              </w:rPr>
            </w:pPr>
          </w:p>
        </w:tc>
        <w:tc>
          <w:tcPr>
            <w:tcW w:w="815" w:type="pct"/>
            <w:noWrap/>
            <w:vAlign w:val="bottom"/>
            <w:hideMark/>
          </w:tcPr>
          <w:p w:rsidR="00DA7AF3" w:rsidRPr="00173F6F" w:rsidRDefault="00DA7AF3" w:rsidP="00DA7AF3">
            <w:pPr>
              <w:spacing w:line="276" w:lineRule="auto"/>
              <w:jc w:val="center"/>
              <w:rPr>
                <w:sz w:val="20"/>
                <w:szCs w:val="20"/>
              </w:rPr>
            </w:pPr>
          </w:p>
        </w:tc>
        <w:tc>
          <w:tcPr>
            <w:tcW w:w="844" w:type="pct"/>
            <w:noWrap/>
            <w:vAlign w:val="bottom"/>
            <w:hideMark/>
          </w:tcPr>
          <w:p w:rsidR="00DA7AF3" w:rsidRPr="00173F6F" w:rsidRDefault="00DA7AF3" w:rsidP="00DA7AF3">
            <w:pPr>
              <w:spacing w:line="276" w:lineRule="auto"/>
              <w:jc w:val="center"/>
              <w:rPr>
                <w:sz w:val="20"/>
                <w:szCs w:val="20"/>
              </w:rPr>
            </w:pPr>
            <w:r w:rsidRPr="00173F6F">
              <w:rPr>
                <w:sz w:val="20"/>
                <w:szCs w:val="20"/>
              </w:rPr>
              <w:t>THR 491 OG1 - TYR 47 OH ( 15.571 )</w:t>
            </w:r>
          </w:p>
        </w:tc>
      </w:tr>
    </w:tbl>
    <w:p w:rsidR="000F3369" w:rsidRPr="00DA7AF3" w:rsidRDefault="000F3369" w:rsidP="00DA7AF3"/>
    <w:sectPr w:rsidR="000F3369" w:rsidRPr="00DA7A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92D"/>
    <w:rsid w:val="000F3369"/>
    <w:rsid w:val="00173F6F"/>
    <w:rsid w:val="008A392D"/>
    <w:rsid w:val="00993049"/>
    <w:rsid w:val="00A62E29"/>
    <w:rsid w:val="00DA7AF3"/>
    <w:rsid w:val="00EE2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Grid"/>
    <w:uiPriority w:val="99"/>
    <w:rsid w:val="00EE2599"/>
    <w:pPr>
      <w:jc w:val="center"/>
    </w:pPr>
    <w:rPr>
      <w:rFonts w:cstheme="minorBidi"/>
      <w:sz w:val="20"/>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vAlign w:val="center"/>
    </w:tcPr>
    <w:tblStylePr w:type="firstRow">
      <w:pPr>
        <w:jc w:val="center"/>
      </w:pPr>
      <w:tblPr/>
      <w:tcPr>
        <w:shd w:val="clear" w:color="auto" w:fill="000000" w:themeFill="text1"/>
        <w:vAlign w:val="center"/>
      </w:tcPr>
    </w:tblStylePr>
    <w:tblStylePr w:type="firstCol">
      <w:tblPr/>
      <w:tcPr>
        <w:shd w:val="clear" w:color="auto" w:fill="000000" w:themeFill="text1"/>
      </w:tcPr>
    </w:tblStylePr>
  </w:style>
  <w:style w:type="table" w:styleId="TableGrid">
    <w:name w:val="Table Grid"/>
    <w:basedOn w:val="TableNormal"/>
    <w:uiPriority w:val="59"/>
    <w:rsid w:val="00EE2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Grid"/>
    <w:uiPriority w:val="99"/>
    <w:rsid w:val="00EE2599"/>
    <w:pPr>
      <w:jc w:val="center"/>
    </w:pPr>
    <w:rPr>
      <w:rFonts w:cstheme="minorBidi"/>
      <w:sz w:val="20"/>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vAlign w:val="center"/>
    </w:tcPr>
    <w:tblStylePr w:type="firstRow">
      <w:pPr>
        <w:jc w:val="center"/>
      </w:pPr>
      <w:tblPr/>
      <w:tcPr>
        <w:shd w:val="clear" w:color="auto" w:fill="000000" w:themeFill="text1"/>
        <w:vAlign w:val="center"/>
      </w:tcPr>
    </w:tblStylePr>
    <w:tblStylePr w:type="firstCol">
      <w:tblPr/>
      <w:tcPr>
        <w:shd w:val="clear" w:color="auto" w:fill="000000" w:themeFill="text1"/>
      </w:tcPr>
    </w:tblStylePr>
  </w:style>
  <w:style w:type="table" w:styleId="TableGrid">
    <w:name w:val="Table Grid"/>
    <w:basedOn w:val="TableNormal"/>
    <w:uiPriority w:val="59"/>
    <w:rsid w:val="00EE2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0</Words>
  <Characters>5306</Characters>
  <Application>Microsoft Office Word</Application>
  <DocSecurity>0</DocSecurity>
  <Lines>252</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dc:creator>
  <cp:lastModifiedBy>Krishna</cp:lastModifiedBy>
  <cp:revision>4</cp:revision>
  <dcterms:created xsi:type="dcterms:W3CDTF">2016-04-06T20:33:00Z</dcterms:created>
  <dcterms:modified xsi:type="dcterms:W3CDTF">2016-04-06T20:34:00Z</dcterms:modified>
</cp:coreProperties>
</file>